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5AB631" w14:textId="77777777" w:rsidR="00585B6A" w:rsidRPr="003053FD" w:rsidRDefault="00585B6A" w:rsidP="00585B6A">
      <w:pPr>
        <w:rPr>
          <w:rFonts w:ascii="Times" w:hAnsi="Times" w:cstheme="minorHAnsi"/>
          <w:color w:val="000000" w:themeColor="text1"/>
          <w:shd w:val="clear" w:color="auto" w:fill="FFFFFF"/>
        </w:rPr>
      </w:pPr>
      <w:bookmarkStart w:id="0" w:name="_GoBack"/>
      <w:bookmarkEnd w:id="0"/>
      <w:r w:rsidRPr="003053FD">
        <w:rPr>
          <w:rFonts w:ascii="Times" w:hAnsi="Times" w:cstheme="minorHAnsi"/>
          <w:color w:val="000000" w:themeColor="text1"/>
          <w:shd w:val="clear" w:color="auto" w:fill="FFFFFF"/>
        </w:rPr>
        <w:t xml:space="preserve">Supplementary Table </w:t>
      </w:r>
      <w:r>
        <w:rPr>
          <w:rFonts w:ascii="Times" w:hAnsi="Times" w:cstheme="minorHAnsi"/>
          <w:color w:val="000000" w:themeColor="text1"/>
          <w:shd w:val="clear" w:color="auto" w:fill="FFFFFF"/>
        </w:rPr>
        <w:t>3</w:t>
      </w:r>
      <w:r w:rsidRPr="003053FD">
        <w:rPr>
          <w:rFonts w:ascii="Times" w:hAnsi="Times" w:cstheme="minorHAnsi"/>
          <w:color w:val="000000" w:themeColor="text1"/>
          <w:shd w:val="clear" w:color="auto" w:fill="FFFFFF"/>
        </w:rPr>
        <w:t xml:space="preserve">. </w:t>
      </w:r>
      <w:r>
        <w:rPr>
          <w:rFonts w:ascii="Times" w:hAnsi="Times" w:cstheme="minorHAnsi"/>
          <w:color w:val="000000" w:themeColor="text1"/>
          <w:shd w:val="clear" w:color="auto" w:fill="FFFFFF"/>
        </w:rPr>
        <w:t>Crude h</w:t>
      </w:r>
      <w:r w:rsidRPr="003053FD">
        <w:rPr>
          <w:rFonts w:ascii="Times" w:hAnsi="Times" w:cstheme="minorHAnsi"/>
          <w:color w:val="000000" w:themeColor="text1"/>
          <w:shd w:val="clear" w:color="auto" w:fill="FFFFFF"/>
        </w:rPr>
        <w:t xml:space="preserve">azard ratios for suicide </w:t>
      </w:r>
      <w:r>
        <w:rPr>
          <w:rFonts w:ascii="Times" w:hAnsi="Times" w:cstheme="minorHAnsi"/>
          <w:color w:val="000000" w:themeColor="text1"/>
          <w:shd w:val="clear" w:color="auto" w:fill="FFFFFF"/>
        </w:rPr>
        <w:t xml:space="preserve">and possible suicide </w:t>
      </w:r>
      <w:r w:rsidRPr="003053FD">
        <w:rPr>
          <w:rFonts w:ascii="Times" w:hAnsi="Times" w:cstheme="minorHAnsi"/>
          <w:color w:val="000000" w:themeColor="text1"/>
          <w:shd w:val="clear" w:color="auto" w:fill="FFFFFF"/>
        </w:rPr>
        <w:t xml:space="preserve">by sociodemographic factors, lifestyle factors, stressful life events, physical and mental health status </w:t>
      </w:r>
    </w:p>
    <w:tbl>
      <w:tblPr>
        <w:tblW w:w="8957" w:type="dxa"/>
        <w:tblLook w:val="04A0" w:firstRow="1" w:lastRow="0" w:firstColumn="1" w:lastColumn="0" w:noHBand="0" w:noVBand="1"/>
      </w:tblPr>
      <w:tblGrid>
        <w:gridCol w:w="3261"/>
        <w:gridCol w:w="1984"/>
        <w:gridCol w:w="992"/>
        <w:gridCol w:w="1701"/>
        <w:gridCol w:w="1019"/>
      </w:tblGrid>
      <w:tr w:rsidR="00585B6A" w:rsidRPr="00FE2580" w14:paraId="598D7FB8" w14:textId="77777777" w:rsidTr="00BC530F">
        <w:trPr>
          <w:trHeight w:val="319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C5DA8" w14:textId="77777777" w:rsidR="00585B6A" w:rsidRPr="00FE2580" w:rsidRDefault="00585B6A" w:rsidP="00BC530F">
            <w:pPr>
              <w:jc w:val="center"/>
              <w:rPr>
                <w:rFonts w:ascii="Times" w:hAnsi="Times" w:cs="Times"/>
                <w:color w:val="000000" w:themeColor="text1"/>
                <w:lang w:eastAsia="en-GB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1A011" w14:textId="77777777" w:rsidR="00585B6A" w:rsidRPr="00FE2580" w:rsidRDefault="00585B6A" w:rsidP="00BC530F">
            <w:pPr>
              <w:jc w:val="center"/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 w:themeColor="text1"/>
                <w:lang w:eastAsia="en-GB"/>
              </w:rPr>
              <w:t>Suicide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68231" w14:textId="77777777" w:rsidR="00585B6A" w:rsidRPr="00FE2580" w:rsidRDefault="00585B6A" w:rsidP="00BC530F">
            <w:pPr>
              <w:jc w:val="center"/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 w:themeColor="text1"/>
                <w:lang w:eastAsia="en-GB"/>
              </w:rPr>
              <w:t>Possible Suicide</w:t>
            </w:r>
          </w:p>
        </w:tc>
      </w:tr>
      <w:tr w:rsidR="00585B6A" w:rsidRPr="00FE2580" w14:paraId="106B3791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9A1AB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BDF36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proofErr w:type="spellStart"/>
            <w:r w:rsidRPr="00FE2580">
              <w:rPr>
                <w:rFonts w:ascii="Times" w:hAnsi="Times" w:cs="Times"/>
                <w:color w:val="000000" w:themeColor="text1"/>
                <w:lang w:eastAsia="en-GB"/>
              </w:rPr>
              <w:t>cHR</w:t>
            </w:r>
            <w:proofErr w:type="spellEnd"/>
            <w:r w:rsidRPr="00FE2580">
              <w:rPr>
                <w:rFonts w:ascii="Times" w:hAnsi="Times" w:cs="Times"/>
                <w:color w:val="000000" w:themeColor="text1"/>
                <w:lang w:eastAsia="en-GB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ED609" w14:textId="77777777" w:rsidR="00585B6A" w:rsidRPr="00FE2580" w:rsidRDefault="00585B6A" w:rsidP="00BC530F">
            <w:pPr>
              <w:jc w:val="center"/>
              <w:rPr>
                <w:rFonts w:ascii="Times" w:hAnsi="Times" w:cs="Times"/>
                <w:i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i/>
                <w:color w:val="000000" w:themeColor="text1"/>
                <w:lang w:eastAsia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5F2AF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proofErr w:type="spellStart"/>
            <w:r w:rsidRPr="00FE2580">
              <w:rPr>
                <w:rFonts w:ascii="Times" w:hAnsi="Times" w:cs="Times"/>
                <w:color w:val="000000" w:themeColor="text1"/>
                <w:lang w:eastAsia="en-GB"/>
              </w:rPr>
              <w:t>cHR</w:t>
            </w:r>
            <w:proofErr w:type="spellEnd"/>
            <w:r w:rsidRPr="00FE2580">
              <w:rPr>
                <w:rFonts w:ascii="Times" w:hAnsi="Times" w:cs="Times"/>
                <w:color w:val="000000" w:themeColor="text1"/>
                <w:lang w:eastAsia="en-GB"/>
              </w:rPr>
              <w:t xml:space="preserve"> (95% CI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BEE21" w14:textId="77777777" w:rsidR="00585B6A" w:rsidRPr="00FE2580" w:rsidRDefault="00585B6A" w:rsidP="00BC530F">
            <w:pPr>
              <w:jc w:val="center"/>
              <w:rPr>
                <w:rFonts w:ascii="Times" w:hAnsi="Times" w:cs="Times"/>
                <w:i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i/>
                <w:color w:val="000000" w:themeColor="text1"/>
                <w:lang w:eastAsia="en-GB"/>
              </w:rPr>
              <w:t>p</w:t>
            </w:r>
          </w:p>
        </w:tc>
      </w:tr>
      <w:tr w:rsidR="00585B6A" w:rsidRPr="00FE2580" w14:paraId="30D1E0CA" w14:textId="77777777" w:rsidTr="00BC530F">
        <w:trPr>
          <w:trHeight w:val="31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3F6567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b/>
                <w:bCs/>
                <w:color w:val="000000" w:themeColor="text1"/>
              </w:rPr>
              <w:t>Sociodemographic factor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154F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38F6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173A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C817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</w:p>
        </w:tc>
      </w:tr>
      <w:tr w:rsidR="00585B6A" w:rsidRPr="00FE2580" w14:paraId="3D50B988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7554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 w:themeColor="text1"/>
              </w:rPr>
              <w:t>Sex (Male vs Fem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1073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1.6 (1.3-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EEC36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A4B1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2.4 (2.0-2.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2E250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</w:tr>
      <w:tr w:rsidR="00585B6A" w:rsidRPr="00FE2580" w14:paraId="5B928CA9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5F29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 w:themeColor="text1"/>
              </w:rPr>
              <w:t>Age (10-year band)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900C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1.5 (1.4-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E245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83699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1.6 (1.5-1.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37AFF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</w:tr>
      <w:tr w:rsidR="00585B6A" w:rsidRPr="00FE2580" w14:paraId="2DF2E2EF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0B55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 w:themeColor="text1"/>
              </w:rPr>
              <w:t>Rural resid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E90D9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3.1 (2.5-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ADEB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0F73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2.5 (2.1-3.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58B03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</w:tr>
      <w:tr w:rsidR="00585B6A" w:rsidRPr="00FE2580" w14:paraId="22C2C1E8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B36E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 w:themeColor="text1"/>
              </w:rPr>
              <w:t>Low education (&lt; 6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5D2D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2.7 (2.2-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5580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BD44A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2.1 (1.8-2.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BC49F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</w:tr>
      <w:tr w:rsidR="00585B6A" w:rsidRPr="00FE2580" w14:paraId="75E0AEF2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B953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 w:themeColor="text1"/>
              </w:rPr>
              <w:t>Low inc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690A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2.0 |(1.7-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6DD6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F9656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1.8 (1.5-2.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75B26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</w:tr>
      <w:tr w:rsidR="00585B6A" w:rsidRPr="00FE2580" w14:paraId="6285F966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7AB7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 w:themeColor="text1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A19D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2.3 (1.8-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8C36D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F9B3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2.5 (2.0-3.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11E59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</w:tr>
      <w:tr w:rsidR="00585B6A" w:rsidRPr="00FE2580" w14:paraId="32AAB73B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9951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 w:themeColor="text1"/>
              </w:rPr>
              <w:t>Living al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F9B68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3.0 (2.1-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BC98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0EEE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2.4 (1.7-3.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A6FAB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</w:tr>
      <w:tr w:rsidR="00585B6A" w:rsidRPr="00FE2580" w14:paraId="7B581F58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308B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b/>
                <w:bCs/>
                <w:color w:val="000000" w:themeColor="text1"/>
              </w:rPr>
              <w:t>Lifestyle fact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723BC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29199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8A486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C91F3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</w:p>
        </w:tc>
      </w:tr>
      <w:tr w:rsidR="00585B6A" w:rsidRPr="00FE2580" w14:paraId="06D83B0D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6DC6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 w:themeColor="text1"/>
              </w:rPr>
              <w:t>Problem drin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3A0B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1.1 (0.9-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8E3E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 w:cs="Times"/>
                <w:color w:val="000000" w:themeColor="text1"/>
                <w:lang w:eastAsia="en-GB"/>
              </w:rPr>
              <w:t xml:space="preserve">0.1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96A0" w14:textId="77777777" w:rsidR="00585B6A" w:rsidRPr="00986FAD" w:rsidRDefault="00585B6A" w:rsidP="00BC530F">
            <w:pPr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.3</w:t>
            </w:r>
            <w:r w:rsidRPr="00FE2580">
              <w:rPr>
                <w:rFonts w:ascii="Times" w:hAnsi="Times" w:cs="Times"/>
                <w:color w:val="000000"/>
              </w:rPr>
              <w:t xml:space="preserve"> (1.</w:t>
            </w:r>
            <w:r>
              <w:rPr>
                <w:rFonts w:ascii="Times" w:hAnsi="Times" w:cs="Times"/>
                <w:color w:val="000000"/>
              </w:rPr>
              <w:t>6</w:t>
            </w:r>
            <w:r w:rsidRPr="00FE2580">
              <w:rPr>
                <w:rFonts w:ascii="Times" w:hAnsi="Times" w:cs="Times"/>
                <w:color w:val="000000"/>
              </w:rPr>
              <w:t>-</w:t>
            </w:r>
            <w:r>
              <w:rPr>
                <w:rFonts w:ascii="Times" w:hAnsi="Times" w:cs="Times"/>
                <w:color w:val="000000"/>
              </w:rPr>
              <w:t>3.2</w:t>
            </w:r>
            <w:r w:rsidRPr="00FE2580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63126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</w:tr>
      <w:tr w:rsidR="00585B6A" w:rsidRPr="00FE2580" w14:paraId="3FAE4359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E16B3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 w:themeColor="text1"/>
              </w:rPr>
              <w:t>Ever regular smo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949D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1.4 (1.2-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1EBB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C1A6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2.3 (2.0-2.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BF5B8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</w:tr>
      <w:tr w:rsidR="00585B6A" w:rsidRPr="00FE2580" w14:paraId="565F40F5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8D51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 w:themeColor="text1"/>
              </w:rPr>
              <w:t>Physical inactivity (MET &lt; 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2A0C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1.7 (1.4-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1575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F02A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1.6 (1.3-1.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739C0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</w:tr>
      <w:tr w:rsidR="00585B6A" w:rsidRPr="00FE2580" w14:paraId="5F163265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D86A" w14:textId="77777777" w:rsidR="00585B6A" w:rsidRPr="00FE2580" w:rsidRDefault="00585B6A" w:rsidP="00BC530F">
            <w:pPr>
              <w:rPr>
                <w:rFonts w:ascii="Times" w:hAnsi="Times" w:cs="Times"/>
                <w:b/>
                <w:bCs/>
                <w:color w:val="000000" w:themeColor="text1"/>
              </w:rPr>
            </w:pPr>
            <w:r w:rsidRPr="00FE2580">
              <w:rPr>
                <w:rFonts w:ascii="Times" w:hAnsi="Times" w:cs="Times"/>
                <w:b/>
                <w:bCs/>
                <w:color w:val="000000" w:themeColor="text1"/>
              </w:rPr>
              <w:t>Stressful life 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A1314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AC56C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4B44C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5AF63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</w:p>
        </w:tc>
      </w:tr>
      <w:tr w:rsidR="00585B6A" w:rsidRPr="00FE2580" w14:paraId="126E76B5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26D4" w14:textId="77777777" w:rsidR="00585B6A" w:rsidRPr="00FE2580" w:rsidRDefault="00585B6A" w:rsidP="00BC530F">
            <w:pPr>
              <w:rPr>
                <w:rFonts w:ascii="Times" w:hAnsi="Times" w:cs="Times"/>
                <w:b/>
                <w:bCs/>
                <w:color w:val="000000" w:themeColor="text1"/>
              </w:rPr>
            </w:pPr>
            <w:r w:rsidRPr="00FE2580">
              <w:rPr>
                <w:rFonts w:ascii="Times" w:hAnsi="Times" w:cs="Times"/>
                <w:color w:val="000000" w:themeColor="text1"/>
              </w:rPr>
              <w:t>Family-related 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6808F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2.5 (1.6-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EDD5D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F3CE3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1.8 (1.2-2.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F8CEE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 w:cs="Times"/>
                <w:color w:val="000000" w:themeColor="text1"/>
                <w:lang w:eastAsia="en-GB"/>
              </w:rPr>
              <w:t xml:space="preserve">0.009 </w:t>
            </w:r>
          </w:p>
        </w:tc>
      </w:tr>
      <w:tr w:rsidR="00585B6A" w:rsidRPr="00FE2580" w14:paraId="3A5CD7D7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B4FA" w14:textId="77777777" w:rsidR="00585B6A" w:rsidRPr="00FE2580" w:rsidRDefault="00585B6A" w:rsidP="00BC530F">
            <w:pPr>
              <w:rPr>
                <w:rFonts w:ascii="Times" w:hAnsi="Times" w:cs="Times"/>
                <w:b/>
                <w:bCs/>
                <w:color w:val="000000" w:themeColor="text1"/>
              </w:rPr>
            </w:pPr>
            <w:r w:rsidRPr="00FE2580">
              <w:rPr>
                <w:rFonts w:ascii="Times" w:hAnsi="Times" w:cs="Times"/>
                <w:color w:val="000000" w:themeColor="text1"/>
              </w:rPr>
              <w:t>Finance related 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7AFA3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1.1 (0.5-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9F1BB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 w:cs="Times"/>
                <w:color w:val="000000" w:themeColor="text1"/>
                <w:lang w:eastAsia="en-GB"/>
              </w:rPr>
              <w:t xml:space="preserve">0.7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B73F7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0.3 (0.1-1.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CAD31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 w:cs="Times"/>
                <w:color w:val="000000" w:themeColor="text1"/>
                <w:lang w:eastAsia="en-GB"/>
              </w:rPr>
              <w:t xml:space="preserve">0.082 </w:t>
            </w:r>
          </w:p>
        </w:tc>
      </w:tr>
      <w:tr w:rsidR="00585B6A" w:rsidRPr="00FE2580" w14:paraId="125A3D53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11EF0" w14:textId="77777777" w:rsidR="00585B6A" w:rsidRPr="00FE2580" w:rsidRDefault="00585B6A" w:rsidP="00BC530F">
            <w:pPr>
              <w:rPr>
                <w:rFonts w:ascii="Times" w:hAnsi="Times" w:cs="Times"/>
                <w:b/>
                <w:bCs/>
                <w:color w:val="000000" w:themeColor="text1"/>
              </w:rPr>
            </w:pPr>
            <w:r w:rsidRPr="00FE2580">
              <w:rPr>
                <w:rFonts w:ascii="Times" w:hAnsi="Times" w:cs="Times"/>
                <w:color w:val="000000" w:themeColor="text1"/>
              </w:rPr>
              <w:t>Family member mental disord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C89C4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1.0 (0.6-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E2753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 w:cs="Times"/>
                <w:color w:val="000000" w:themeColor="text1"/>
                <w:lang w:eastAsia="en-GB"/>
              </w:rPr>
              <w:t xml:space="preserve">0.9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79690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1.2 (0.7-2.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7CC02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 w:cs="Times"/>
                <w:color w:val="000000" w:themeColor="text1"/>
                <w:lang w:eastAsia="en-GB"/>
              </w:rPr>
              <w:t xml:space="preserve">0.591 </w:t>
            </w:r>
          </w:p>
        </w:tc>
      </w:tr>
      <w:tr w:rsidR="00585B6A" w:rsidRPr="00FE2580" w14:paraId="4664AD77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4F67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b/>
                <w:bCs/>
                <w:color w:val="000000" w:themeColor="text1"/>
              </w:rPr>
              <w:t>Physical health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5E960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6E23C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21A3F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5C5DD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</w:p>
        </w:tc>
      </w:tr>
      <w:tr w:rsidR="00585B6A" w:rsidRPr="00FE2580" w14:paraId="26FE7749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8393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 w:themeColor="text1"/>
              </w:rPr>
              <w:t xml:space="preserve">Low BMI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73F9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2.0 (1.7-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DB92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27C9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1.6 (1.4-1.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F2941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</w:tr>
      <w:tr w:rsidR="00585B6A" w:rsidRPr="00FE2580" w14:paraId="2B77A4EB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E8BD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 w:themeColor="text1"/>
              </w:rPr>
              <w:t>Major physical illnesses (current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75D7F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1.7 (1.4-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ABE1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088F1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1.3 (1.0-1.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53D9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 w:cs="Times"/>
                <w:color w:val="000000" w:themeColor="text1"/>
                <w:lang w:eastAsia="en-GB"/>
              </w:rPr>
              <w:t xml:space="preserve">0.020 </w:t>
            </w:r>
          </w:p>
        </w:tc>
      </w:tr>
      <w:tr w:rsidR="00585B6A" w:rsidRPr="00FE2580" w14:paraId="748A4057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933B" w14:textId="77777777" w:rsidR="00585B6A" w:rsidRPr="00FE2580" w:rsidRDefault="00585B6A" w:rsidP="00BC530F">
            <w:pPr>
              <w:rPr>
                <w:rFonts w:ascii="Times" w:hAnsi="Times" w:cs="Times"/>
                <w:b/>
                <w:bCs/>
                <w:color w:val="000000" w:themeColor="text1"/>
              </w:rPr>
            </w:pPr>
            <w:r w:rsidRPr="00FE2580">
              <w:rPr>
                <w:rFonts w:ascii="Times" w:hAnsi="Times" w:cs="Times"/>
                <w:color w:val="000000" w:themeColor="text1"/>
              </w:rPr>
              <w:t>Self-rated poor heal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2F953" w14:textId="77777777" w:rsidR="00585B6A" w:rsidRPr="00FE2580" w:rsidRDefault="00585B6A" w:rsidP="00BC530F">
            <w:pPr>
              <w:rPr>
                <w:rFonts w:ascii="Times" w:hAnsi="Times" w:cs="Times"/>
                <w:color w:val="000000"/>
              </w:rPr>
            </w:pPr>
            <w:r w:rsidRPr="00FE2580">
              <w:rPr>
                <w:rFonts w:ascii="Times" w:hAnsi="Times" w:cs="Times"/>
                <w:color w:val="000000"/>
              </w:rPr>
              <w:t>2.4 (2.0-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3DC84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F7511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1.5 (1.2-1.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AE118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 w:cs="Times"/>
                <w:color w:val="000000" w:themeColor="text1"/>
                <w:lang w:eastAsia="en-GB"/>
              </w:rPr>
              <w:t xml:space="preserve">0.001 </w:t>
            </w:r>
          </w:p>
        </w:tc>
      </w:tr>
      <w:tr w:rsidR="00585B6A" w:rsidRPr="00FE2580" w14:paraId="3FF6FEC0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35A6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b/>
                <w:bCs/>
                <w:color w:val="000000" w:themeColor="text1"/>
              </w:rPr>
              <w:t>Mental health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E1ED0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0CEA1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3D1C1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295BB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</w:p>
        </w:tc>
      </w:tr>
      <w:tr w:rsidR="00585B6A" w:rsidRPr="00FE2580" w14:paraId="375600AF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E119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 w:themeColor="text1"/>
              </w:rPr>
              <w:t>Depressive disord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32B4A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3.0 (1.6-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079FF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 w:cs="Times"/>
                <w:color w:val="000000" w:themeColor="text1"/>
                <w:lang w:eastAsia="en-GB"/>
              </w:rPr>
              <w:t xml:space="preserve">0.0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4EEDA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0.5 (0.1-2.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BD20D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 w:cs="Times"/>
                <w:color w:val="000000" w:themeColor="text1"/>
                <w:lang w:eastAsia="en-GB"/>
              </w:rPr>
              <w:t xml:space="preserve">0.383 </w:t>
            </w:r>
          </w:p>
        </w:tc>
      </w:tr>
      <w:tr w:rsidR="00585B6A" w:rsidRPr="00FE2580" w14:paraId="1E015F7D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09BF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 w:themeColor="text1"/>
              </w:rPr>
              <w:t>Anxiety disord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3CBDD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3.0 (1.1-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0B148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 w:cs="Times"/>
                <w:color w:val="000000" w:themeColor="text1"/>
                <w:lang w:eastAsia="en-GB"/>
              </w:rPr>
              <w:t xml:space="preserve">0.0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DE262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0.7 (0.1-4.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2B188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 w:cs="Times"/>
                <w:color w:val="000000" w:themeColor="text1"/>
                <w:lang w:eastAsia="en-GB"/>
              </w:rPr>
              <w:t xml:space="preserve">0.690 </w:t>
            </w:r>
          </w:p>
        </w:tc>
      </w:tr>
      <w:tr w:rsidR="00585B6A" w:rsidRPr="00FE2580" w14:paraId="494F325F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F0EA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 w:themeColor="text1"/>
              </w:rPr>
              <w:t>Sleep disord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F04D2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1.7 (1.4-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8AE86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C3A66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1.2 (1.0-1.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92E3B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 w:cs="Times"/>
                <w:color w:val="000000" w:themeColor="text1"/>
                <w:lang w:eastAsia="en-GB"/>
              </w:rPr>
              <w:t xml:space="preserve">0.052 </w:t>
            </w:r>
          </w:p>
        </w:tc>
      </w:tr>
      <w:tr w:rsidR="00585B6A" w:rsidRPr="00FE2580" w14:paraId="5BED613C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5567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 w:themeColor="text1"/>
              </w:rPr>
              <w:t>Schizophrenia-spectrum disord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54A07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10.8 (7.0, 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5C0E4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5B635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5.7 (3.2-10.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BDEC1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</w:tr>
      <w:tr w:rsidR="00585B6A" w:rsidRPr="00FE2580" w14:paraId="549EB92C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33CE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 w:themeColor="text1"/>
              </w:rPr>
              <w:t>Psychiatric disorders (eve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84D17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9.2 (5.7-1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22A5F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04F22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5.5 (3.0-1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8C1C7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</w:tr>
      <w:tr w:rsidR="00585B6A" w:rsidRPr="00FE2580" w14:paraId="0F6CD5B6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14:paraId="6832AA91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 w:themeColor="text1"/>
              </w:rPr>
              <w:t>Psychiatric disorders (current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C677DB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15.6 (9.0-27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F0FE14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 xml:space="preserve">&lt;0.001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FFFEE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2.2 (0.6-7.5)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1A5647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 w:cs="Times"/>
                <w:color w:val="000000" w:themeColor="text1"/>
                <w:lang w:eastAsia="en-GB"/>
              </w:rPr>
              <w:t xml:space="preserve">0.209 </w:t>
            </w:r>
          </w:p>
        </w:tc>
      </w:tr>
      <w:tr w:rsidR="00585B6A" w:rsidRPr="00FE2580" w14:paraId="694430F7" w14:textId="77777777" w:rsidTr="00BC530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F5A84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 w:themeColor="text1"/>
              </w:rPr>
              <w:t>Unsatisfied with lif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506B05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1.4 (0.9-2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267C54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 w:cs="Times"/>
                <w:color w:val="000000" w:themeColor="text1"/>
                <w:lang w:eastAsia="en-GB"/>
              </w:rPr>
              <w:t xml:space="preserve">0.11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C705D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 w:rsidRPr="00FE2580">
              <w:rPr>
                <w:rFonts w:ascii="Times" w:hAnsi="Times" w:cs="Times"/>
                <w:color w:val="000000"/>
              </w:rPr>
              <w:t>0.8 (0.5-1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EF956D" w14:textId="77777777" w:rsidR="00585B6A" w:rsidRPr="00FE2580" w:rsidRDefault="00585B6A" w:rsidP="00BC530F">
            <w:pPr>
              <w:rPr>
                <w:rFonts w:ascii="Times" w:hAnsi="Times" w:cs="Times"/>
                <w:color w:val="000000" w:themeColor="text1"/>
                <w:lang w:eastAsia="en-GB"/>
              </w:rPr>
            </w:pPr>
            <w:r>
              <w:rPr>
                <w:rFonts w:ascii="Times" w:hAnsi="Times" w:cs="Times"/>
                <w:color w:val="000000" w:themeColor="text1"/>
                <w:lang w:eastAsia="en-GB"/>
              </w:rPr>
              <w:t xml:space="preserve">0.484 </w:t>
            </w:r>
          </w:p>
        </w:tc>
      </w:tr>
    </w:tbl>
    <w:p w14:paraId="781760AC" w14:textId="77777777" w:rsidR="00585B6A" w:rsidRDefault="00585B6A" w:rsidP="00585B6A">
      <w:pPr>
        <w:spacing w:line="360" w:lineRule="auto"/>
        <w:rPr>
          <w:rFonts w:ascii="Times" w:hAnsi="Times" w:cstheme="minorHAnsi"/>
          <w:color w:val="000000" w:themeColor="text1"/>
          <w:shd w:val="clear" w:color="auto" w:fill="FFFFFF"/>
        </w:rPr>
      </w:pPr>
    </w:p>
    <w:p w14:paraId="33E4AABC" w14:textId="77777777" w:rsidR="00585B6A" w:rsidRPr="003053FD" w:rsidRDefault="00585B6A" w:rsidP="00585B6A">
      <w:pPr>
        <w:spacing w:line="360" w:lineRule="auto"/>
        <w:rPr>
          <w:rFonts w:ascii="Times" w:hAnsi="Times" w:cstheme="minorHAnsi"/>
          <w:color w:val="000000" w:themeColor="text1"/>
        </w:rPr>
      </w:pPr>
      <w:r w:rsidRPr="003053FD">
        <w:rPr>
          <w:rFonts w:ascii="Times" w:hAnsi="Times" w:cstheme="minorHAnsi"/>
          <w:color w:val="000000" w:themeColor="text1"/>
          <w:shd w:val="clear" w:color="auto" w:fill="FFFFFF"/>
        </w:rPr>
        <w:t xml:space="preserve">Notes: </w:t>
      </w:r>
      <w:proofErr w:type="spellStart"/>
      <w:r w:rsidRPr="002302C9">
        <w:rPr>
          <w:rFonts w:ascii="Times" w:hAnsi="Times" w:cstheme="minorHAnsi"/>
          <w:color w:val="000000" w:themeColor="text1"/>
          <w:shd w:val="clear" w:color="auto" w:fill="FFFFFF"/>
        </w:rPr>
        <w:t>cHR</w:t>
      </w:r>
      <w:proofErr w:type="spellEnd"/>
      <w:r w:rsidRPr="002302C9">
        <w:rPr>
          <w:rFonts w:ascii="Times" w:hAnsi="Times" w:cstheme="minorHAnsi"/>
          <w:color w:val="000000" w:themeColor="text1"/>
          <w:shd w:val="clear" w:color="auto" w:fill="FFFFFF"/>
        </w:rPr>
        <w:t>, crude hazard ratio (not adjusted for any covariates)</w:t>
      </w:r>
      <w:r w:rsidRPr="003053FD">
        <w:rPr>
          <w:rFonts w:ascii="Times" w:hAnsi="Times" w:cs="Calibri"/>
          <w:color w:val="000000" w:themeColor="text1"/>
          <w:lang w:eastAsia="en-GB"/>
        </w:rPr>
        <w:t xml:space="preserve">. </w:t>
      </w:r>
      <w:r w:rsidRPr="003053FD">
        <w:rPr>
          <w:rFonts w:ascii="Times" w:hAnsi="Times"/>
          <w:color w:val="000000" w:themeColor="text1"/>
          <w:shd w:val="clear" w:color="auto" w:fill="FFFFFF"/>
        </w:rPr>
        <w:t xml:space="preserve">MET: Metabolic Equivalent Task. BMI: body mass index. </w:t>
      </w:r>
      <w:r w:rsidRPr="003053FD">
        <w:rPr>
          <w:rFonts w:ascii="Times" w:hAnsi="Times" w:cs="Calibri"/>
          <w:color w:val="000000" w:themeColor="text1"/>
        </w:rPr>
        <w:t>Prior physical illnesses included</w:t>
      </w:r>
      <w:r w:rsidRPr="003053FD">
        <w:rPr>
          <w:rFonts w:ascii="Times" w:hAnsi="Times"/>
          <w:color w:val="000000" w:themeColor="text1"/>
          <w:shd w:val="clear" w:color="auto" w:fill="FFFFFF"/>
        </w:rPr>
        <w:t xml:space="preserve"> </w:t>
      </w:r>
      <w:r w:rsidRPr="003053FD">
        <w:rPr>
          <w:rFonts w:ascii="Times" w:hAnsi="Times"/>
          <w:color w:val="000000" w:themeColor="text1"/>
        </w:rPr>
        <w:t>diabetes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CHD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stroke or TIA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hypertension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rheumatic heart disease, TB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emphysema/bronchitis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asthma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cirrhosis/chronic hepatitis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peptic ulcer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gallstone/gallbladder disease, kidney disease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fracture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rheumatoid arthritis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neurasthenia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head injury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and </w:t>
      </w:r>
      <w:r w:rsidRPr="003053FD">
        <w:rPr>
          <w:rFonts w:ascii="Times" w:hAnsi="Times"/>
          <w:color w:val="000000" w:themeColor="text1"/>
        </w:rPr>
        <w:t>cancer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.  </w:t>
      </w:r>
      <w:r>
        <w:rPr>
          <w:rStyle w:val="apple-converted-space"/>
          <w:rFonts w:ascii="Times" w:hAnsi="Times"/>
          <w:color w:val="000000" w:themeColor="text1"/>
        </w:rPr>
        <w:t xml:space="preserve"> </w:t>
      </w:r>
    </w:p>
    <w:p w14:paraId="6676B8B3" w14:textId="77777777" w:rsidR="00585B6A" w:rsidRPr="003053FD" w:rsidRDefault="00585B6A" w:rsidP="00585B6A">
      <w:pPr>
        <w:spacing w:line="360" w:lineRule="auto"/>
        <w:rPr>
          <w:rFonts w:ascii="Times" w:hAnsi="Times" w:cstheme="minorHAnsi"/>
          <w:color w:val="000000" w:themeColor="text1"/>
        </w:rPr>
      </w:pPr>
    </w:p>
    <w:p w14:paraId="73989306" w14:textId="77777777" w:rsidR="00585B6A" w:rsidRPr="003053FD" w:rsidRDefault="00585B6A" w:rsidP="00585B6A">
      <w:pPr>
        <w:rPr>
          <w:rFonts w:ascii="Times" w:hAnsi="Times" w:cstheme="minorHAnsi"/>
          <w:color w:val="000000" w:themeColor="text1"/>
          <w:sz w:val="22"/>
          <w:szCs w:val="22"/>
          <w:shd w:val="clear" w:color="auto" w:fill="FFFFFF"/>
        </w:rPr>
      </w:pPr>
    </w:p>
    <w:p w14:paraId="33E6BD01" w14:textId="3C388B5C" w:rsidR="007A0DA1" w:rsidRPr="00585B6A" w:rsidRDefault="00585B6A" w:rsidP="00585B6A"/>
    <w:sectPr w:rsidR="007A0DA1" w:rsidRPr="00585B6A" w:rsidSect="006F1DF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B0DBC791"/>
    <w:multiLevelType w:val="singleLevel"/>
    <w:tmpl w:val="B0DBC791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005150B5"/>
    <w:multiLevelType w:val="hybridMultilevel"/>
    <w:tmpl w:val="CFDCAC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31632"/>
    <w:multiLevelType w:val="hybridMultilevel"/>
    <w:tmpl w:val="625E31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B7495B"/>
    <w:multiLevelType w:val="hybridMultilevel"/>
    <w:tmpl w:val="234A1C9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F007D5"/>
    <w:multiLevelType w:val="hybridMultilevel"/>
    <w:tmpl w:val="8D00B4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356620"/>
    <w:multiLevelType w:val="hybridMultilevel"/>
    <w:tmpl w:val="D27A3E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BE1F89"/>
    <w:multiLevelType w:val="hybridMultilevel"/>
    <w:tmpl w:val="A3F68A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E56964"/>
    <w:multiLevelType w:val="hybridMultilevel"/>
    <w:tmpl w:val="FCF4A3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E82ADF"/>
    <w:multiLevelType w:val="hybridMultilevel"/>
    <w:tmpl w:val="79C27F3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F62858"/>
    <w:multiLevelType w:val="hybridMultilevel"/>
    <w:tmpl w:val="FC9CA82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0C7B1C"/>
    <w:multiLevelType w:val="hybridMultilevel"/>
    <w:tmpl w:val="625E31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F1045B"/>
    <w:multiLevelType w:val="hybridMultilevel"/>
    <w:tmpl w:val="C2ACE4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F17907"/>
    <w:multiLevelType w:val="hybridMultilevel"/>
    <w:tmpl w:val="E1BEEF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642713"/>
    <w:multiLevelType w:val="hybridMultilevel"/>
    <w:tmpl w:val="EB6ACF8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9C3609"/>
    <w:multiLevelType w:val="hybridMultilevel"/>
    <w:tmpl w:val="8BBE8C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D31AB0"/>
    <w:multiLevelType w:val="hybridMultilevel"/>
    <w:tmpl w:val="951E14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F84047"/>
    <w:multiLevelType w:val="hybridMultilevel"/>
    <w:tmpl w:val="ED00D40A"/>
    <w:lvl w:ilvl="0" w:tplc="00B2FB1C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935E0A"/>
    <w:multiLevelType w:val="hybridMultilevel"/>
    <w:tmpl w:val="23FCC5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C24D2D"/>
    <w:multiLevelType w:val="hybridMultilevel"/>
    <w:tmpl w:val="D27A3E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983AC6"/>
    <w:multiLevelType w:val="multilevel"/>
    <w:tmpl w:val="DF1E03B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7C786681"/>
    <w:multiLevelType w:val="hybridMultilevel"/>
    <w:tmpl w:val="D27A3E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8"/>
  </w:num>
  <w:num w:numId="3">
    <w:abstractNumId w:val="20"/>
  </w:num>
  <w:num w:numId="4">
    <w:abstractNumId w:val="17"/>
  </w:num>
  <w:num w:numId="5">
    <w:abstractNumId w:val="7"/>
  </w:num>
  <w:num w:numId="6">
    <w:abstractNumId w:val="2"/>
  </w:num>
  <w:num w:numId="7">
    <w:abstractNumId w:val="10"/>
  </w:num>
  <w:num w:numId="8">
    <w:abstractNumId w:val="1"/>
  </w:num>
  <w:num w:numId="9">
    <w:abstractNumId w:val="3"/>
  </w:num>
  <w:num w:numId="10">
    <w:abstractNumId w:val="9"/>
  </w:num>
  <w:num w:numId="11">
    <w:abstractNumId w:val="11"/>
  </w:num>
  <w:num w:numId="12">
    <w:abstractNumId w:val="14"/>
  </w:num>
  <w:num w:numId="13">
    <w:abstractNumId w:val="6"/>
  </w:num>
  <w:num w:numId="14">
    <w:abstractNumId w:val="4"/>
  </w:num>
  <w:num w:numId="15">
    <w:abstractNumId w:val="19"/>
  </w:num>
  <w:num w:numId="16">
    <w:abstractNumId w:val="16"/>
  </w:num>
  <w:num w:numId="17">
    <w:abstractNumId w:val="13"/>
  </w:num>
  <w:num w:numId="18">
    <w:abstractNumId w:val="8"/>
  </w:num>
  <w:num w:numId="19">
    <w:abstractNumId w:val="15"/>
  </w:num>
  <w:num w:numId="20">
    <w:abstractNumId w:val="12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48F"/>
    <w:rsid w:val="000011FB"/>
    <w:rsid w:val="00014BCA"/>
    <w:rsid w:val="0003429B"/>
    <w:rsid w:val="00037661"/>
    <w:rsid w:val="00037C63"/>
    <w:rsid w:val="00041C3F"/>
    <w:rsid w:val="0008007C"/>
    <w:rsid w:val="00091A33"/>
    <w:rsid w:val="000A32F2"/>
    <w:rsid w:val="000D579E"/>
    <w:rsid w:val="000D6B9D"/>
    <w:rsid w:val="000E5309"/>
    <w:rsid w:val="000F34B0"/>
    <w:rsid w:val="00107074"/>
    <w:rsid w:val="00116AEB"/>
    <w:rsid w:val="00122051"/>
    <w:rsid w:val="00131CAE"/>
    <w:rsid w:val="001526CF"/>
    <w:rsid w:val="00167928"/>
    <w:rsid w:val="001715AF"/>
    <w:rsid w:val="001A0F60"/>
    <w:rsid w:val="001A5B0E"/>
    <w:rsid w:val="001D2BBE"/>
    <w:rsid w:val="001E4805"/>
    <w:rsid w:val="001F6CA0"/>
    <w:rsid w:val="00206235"/>
    <w:rsid w:val="0023069E"/>
    <w:rsid w:val="00240F71"/>
    <w:rsid w:val="00244479"/>
    <w:rsid w:val="0029543B"/>
    <w:rsid w:val="00296BA8"/>
    <w:rsid w:val="002977D6"/>
    <w:rsid w:val="002A13E7"/>
    <w:rsid w:val="002A3ECD"/>
    <w:rsid w:val="002A74E0"/>
    <w:rsid w:val="002B4211"/>
    <w:rsid w:val="002C1AAE"/>
    <w:rsid w:val="002D1509"/>
    <w:rsid w:val="00321F61"/>
    <w:rsid w:val="00324714"/>
    <w:rsid w:val="003333B1"/>
    <w:rsid w:val="00341428"/>
    <w:rsid w:val="003510A7"/>
    <w:rsid w:val="00351393"/>
    <w:rsid w:val="003640EA"/>
    <w:rsid w:val="00374836"/>
    <w:rsid w:val="00374B71"/>
    <w:rsid w:val="00380A52"/>
    <w:rsid w:val="00397A39"/>
    <w:rsid w:val="003A190E"/>
    <w:rsid w:val="003A3B28"/>
    <w:rsid w:val="003A3E02"/>
    <w:rsid w:val="003E2829"/>
    <w:rsid w:val="003F31D8"/>
    <w:rsid w:val="00405DE0"/>
    <w:rsid w:val="00436F3F"/>
    <w:rsid w:val="00440DDB"/>
    <w:rsid w:val="00451BF0"/>
    <w:rsid w:val="004577A1"/>
    <w:rsid w:val="004A6F9D"/>
    <w:rsid w:val="004F6A19"/>
    <w:rsid w:val="00515282"/>
    <w:rsid w:val="00540A3D"/>
    <w:rsid w:val="00550284"/>
    <w:rsid w:val="00572903"/>
    <w:rsid w:val="00585B6A"/>
    <w:rsid w:val="005870F8"/>
    <w:rsid w:val="00596FEA"/>
    <w:rsid w:val="005B5D12"/>
    <w:rsid w:val="00633E77"/>
    <w:rsid w:val="00634F54"/>
    <w:rsid w:val="006777CC"/>
    <w:rsid w:val="006B0345"/>
    <w:rsid w:val="006D2170"/>
    <w:rsid w:val="006E399E"/>
    <w:rsid w:val="007132CF"/>
    <w:rsid w:val="00732741"/>
    <w:rsid w:val="0076764A"/>
    <w:rsid w:val="00776DFB"/>
    <w:rsid w:val="007910EA"/>
    <w:rsid w:val="00793B4A"/>
    <w:rsid w:val="007B207C"/>
    <w:rsid w:val="007F508D"/>
    <w:rsid w:val="00800CF5"/>
    <w:rsid w:val="00811C1B"/>
    <w:rsid w:val="008160A6"/>
    <w:rsid w:val="008224C2"/>
    <w:rsid w:val="008238AA"/>
    <w:rsid w:val="0082570B"/>
    <w:rsid w:val="0082776C"/>
    <w:rsid w:val="008375F4"/>
    <w:rsid w:val="00850FEE"/>
    <w:rsid w:val="00864856"/>
    <w:rsid w:val="0088762B"/>
    <w:rsid w:val="00892853"/>
    <w:rsid w:val="00897103"/>
    <w:rsid w:val="008A2739"/>
    <w:rsid w:val="008A55F3"/>
    <w:rsid w:val="008D26D9"/>
    <w:rsid w:val="009177CE"/>
    <w:rsid w:val="00917C04"/>
    <w:rsid w:val="00965822"/>
    <w:rsid w:val="0097304C"/>
    <w:rsid w:val="009877BA"/>
    <w:rsid w:val="009A1ADB"/>
    <w:rsid w:val="009B4E6C"/>
    <w:rsid w:val="009B7074"/>
    <w:rsid w:val="009C45BA"/>
    <w:rsid w:val="009D63FB"/>
    <w:rsid w:val="009E3E73"/>
    <w:rsid w:val="009F7961"/>
    <w:rsid w:val="009F7E03"/>
    <w:rsid w:val="00A2775E"/>
    <w:rsid w:val="00A37D1F"/>
    <w:rsid w:val="00A7458B"/>
    <w:rsid w:val="00A851FC"/>
    <w:rsid w:val="00A91A6A"/>
    <w:rsid w:val="00A94385"/>
    <w:rsid w:val="00A94E68"/>
    <w:rsid w:val="00AB12F8"/>
    <w:rsid w:val="00AC4A58"/>
    <w:rsid w:val="00AC771C"/>
    <w:rsid w:val="00AD7C98"/>
    <w:rsid w:val="00AE1AE4"/>
    <w:rsid w:val="00B11D0D"/>
    <w:rsid w:val="00B20560"/>
    <w:rsid w:val="00B300B1"/>
    <w:rsid w:val="00B4383A"/>
    <w:rsid w:val="00B54D85"/>
    <w:rsid w:val="00B62F4C"/>
    <w:rsid w:val="00B63C36"/>
    <w:rsid w:val="00B71EAD"/>
    <w:rsid w:val="00B83AA7"/>
    <w:rsid w:val="00B9008C"/>
    <w:rsid w:val="00BB2341"/>
    <w:rsid w:val="00BD60F7"/>
    <w:rsid w:val="00BE03F1"/>
    <w:rsid w:val="00BE4792"/>
    <w:rsid w:val="00C20941"/>
    <w:rsid w:val="00C20BD5"/>
    <w:rsid w:val="00C301A1"/>
    <w:rsid w:val="00C343F7"/>
    <w:rsid w:val="00C36021"/>
    <w:rsid w:val="00C40D4A"/>
    <w:rsid w:val="00C54F04"/>
    <w:rsid w:val="00C5681F"/>
    <w:rsid w:val="00C6456E"/>
    <w:rsid w:val="00CD2E2A"/>
    <w:rsid w:val="00CD5DBF"/>
    <w:rsid w:val="00CE01F8"/>
    <w:rsid w:val="00CE6C01"/>
    <w:rsid w:val="00CF02D6"/>
    <w:rsid w:val="00D07C36"/>
    <w:rsid w:val="00D22826"/>
    <w:rsid w:val="00D236C7"/>
    <w:rsid w:val="00D4543B"/>
    <w:rsid w:val="00D53E9C"/>
    <w:rsid w:val="00D64708"/>
    <w:rsid w:val="00D77949"/>
    <w:rsid w:val="00D84A8A"/>
    <w:rsid w:val="00D92BB0"/>
    <w:rsid w:val="00D9768C"/>
    <w:rsid w:val="00DB4745"/>
    <w:rsid w:val="00DB6552"/>
    <w:rsid w:val="00DC1163"/>
    <w:rsid w:val="00DC6125"/>
    <w:rsid w:val="00DD0CFA"/>
    <w:rsid w:val="00DD716A"/>
    <w:rsid w:val="00DF548F"/>
    <w:rsid w:val="00E04123"/>
    <w:rsid w:val="00E21C92"/>
    <w:rsid w:val="00E43968"/>
    <w:rsid w:val="00E9437F"/>
    <w:rsid w:val="00E969D6"/>
    <w:rsid w:val="00EA4FF5"/>
    <w:rsid w:val="00ED03C8"/>
    <w:rsid w:val="00EE309A"/>
    <w:rsid w:val="00EE3C49"/>
    <w:rsid w:val="00EF1529"/>
    <w:rsid w:val="00F27E22"/>
    <w:rsid w:val="00F400C0"/>
    <w:rsid w:val="00F43B42"/>
    <w:rsid w:val="00F778A9"/>
    <w:rsid w:val="00F8667F"/>
    <w:rsid w:val="00F92285"/>
    <w:rsid w:val="00FA5D51"/>
    <w:rsid w:val="00FF2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6706F"/>
  <w15:chartTrackingRefBased/>
  <w15:docId w15:val="{8F244CDE-0C63-074F-919F-E0D91FDC9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548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DF548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48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48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48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48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48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DF548F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48F"/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48F"/>
    <w:rPr>
      <w:rFonts w:ascii="Tahoma" w:eastAsia="Times New Roman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DF548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548F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F548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F548F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F548F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DF548F"/>
  </w:style>
  <w:style w:type="character" w:styleId="CommentReference">
    <w:name w:val="annotation reference"/>
    <w:basedOn w:val="DefaultParagraphFont"/>
    <w:uiPriority w:val="99"/>
    <w:semiHidden/>
    <w:unhideWhenUsed/>
    <w:rsid w:val="00DF54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48F"/>
    <w:pPr>
      <w:spacing w:after="200"/>
    </w:pPr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48F"/>
  </w:style>
  <w:style w:type="paragraph" w:styleId="Revision">
    <w:name w:val="Revision"/>
    <w:hidden/>
    <w:uiPriority w:val="99"/>
    <w:semiHidden/>
    <w:rsid w:val="00DF548F"/>
    <w:rPr>
      <w:rFonts w:ascii="Times New Roman" w:eastAsia="Times New Roman" w:hAnsi="Times New Roman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48F"/>
    <w:pPr>
      <w:spacing w:after="0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48F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DF548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DF548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F548F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548F"/>
    <w:rPr>
      <w:rFonts w:ascii="Times New Roman" w:eastAsia="Times New Roman" w:hAnsi="Times New Roman" w:cs="Times New Roman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F548F"/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548F"/>
    <w:rPr>
      <w:rFonts w:ascii="Times New Roman" w:eastAsia="Times New Roman" w:hAnsi="Times New Roman" w:cs="Times New Roman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DF548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548F"/>
    <w:rPr>
      <w:color w:val="605E5C"/>
      <w:shd w:val="clear" w:color="auto" w:fill="E1DFDD"/>
    </w:rPr>
  </w:style>
  <w:style w:type="character" w:customStyle="1" w:styleId="citationref">
    <w:name w:val="citationref"/>
    <w:basedOn w:val="DefaultParagraphFont"/>
    <w:rsid w:val="00DF548F"/>
  </w:style>
  <w:style w:type="character" w:styleId="FollowedHyperlink">
    <w:name w:val="FollowedHyperlink"/>
    <w:basedOn w:val="DefaultParagraphFont"/>
    <w:uiPriority w:val="99"/>
    <w:semiHidden/>
    <w:unhideWhenUsed/>
    <w:rsid w:val="00DF548F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548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F548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F548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F548F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F548F"/>
    <w:rPr>
      <w:color w:val="605E5C"/>
      <w:shd w:val="clear" w:color="auto" w:fill="E1DFDD"/>
    </w:rPr>
  </w:style>
  <w:style w:type="character" w:customStyle="1" w:styleId="xapple-converted-space">
    <w:name w:val="x_apple-converted-space"/>
    <w:basedOn w:val="DefaultParagraphFont"/>
    <w:rsid w:val="00DF548F"/>
  </w:style>
  <w:style w:type="character" w:styleId="UnresolvedMention">
    <w:name w:val="Unresolved Mention"/>
    <w:basedOn w:val="DefaultParagraphFont"/>
    <w:uiPriority w:val="99"/>
    <w:semiHidden/>
    <w:unhideWhenUsed/>
    <w:rsid w:val="00DF54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qin Yu</dc:creator>
  <cp:keywords/>
  <dc:description/>
  <cp:lastModifiedBy>Rongqin Yu</cp:lastModifiedBy>
  <cp:revision>2</cp:revision>
  <dcterms:created xsi:type="dcterms:W3CDTF">2021-02-04T17:43:00Z</dcterms:created>
  <dcterms:modified xsi:type="dcterms:W3CDTF">2021-02-04T17:43:00Z</dcterms:modified>
</cp:coreProperties>
</file>